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270" w:rsidRPr="00F51AF5" w:rsidRDefault="00CC6270" w:rsidP="00CC6270">
      <w:pPr>
        <w:jc w:val="center"/>
        <w:rPr>
          <w:rFonts w:ascii="Arial" w:hAnsi="Arial" w:cs="Arial"/>
          <w:noProof/>
          <w:sz w:val="20"/>
          <w:szCs w:val="20"/>
          <w:lang w:val="en-US"/>
        </w:rPr>
      </w:pPr>
    </w:p>
    <w:tbl>
      <w:tblPr>
        <w:tblpPr w:leftFromText="141" w:rightFromText="141" w:vertAnchor="page" w:horzAnchor="margin" w:tblpX="-570" w:tblpY="1021"/>
        <w:tblW w:w="900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3"/>
        <w:gridCol w:w="1843"/>
        <w:gridCol w:w="1701"/>
        <w:gridCol w:w="992"/>
        <w:gridCol w:w="1065"/>
      </w:tblGrid>
      <w:tr w:rsidR="00CC6270" w:rsidRPr="00F51AF5" w:rsidTr="00343126">
        <w:trPr>
          <w:trHeight w:hRule="exact" w:val="284"/>
        </w:trPr>
        <w:tc>
          <w:tcPr>
            <w:tcW w:w="900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S</w:t>
            </w:r>
            <w:r w:rsidRPr="00F51AF5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F51A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Missing data analyses (N=6171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C6270" w:rsidRPr="00F51AF5" w:rsidTr="00343126">
        <w:trPr>
          <w:trHeight w:val="986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opulation with incomplete </w:t>
            </w:r>
          </w:p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ta on</w:t>
            </w:r>
          </w:p>
          <w:p w:rsidR="00CC6270" w:rsidRPr="00F51AF5" w:rsidRDefault="00CC6270" w:rsidP="0034312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terminants*</w:t>
            </w:r>
          </w:p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3229 (48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opulation with complete </w:t>
            </w:r>
          </w:p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ta on determinants</w:t>
            </w:r>
          </w:p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3488 (51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51D40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="00F51D40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-</w:t>
            </w:r>
            <w:r w:rsidRPr="00F51AF5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value</w:t>
            </w:r>
            <w:r w:rsidRPr="00F51AF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b/>
                <w:sz w:val="20"/>
                <w:szCs w:val="20"/>
                <w:lang w:val="en-GB"/>
              </w:rPr>
              <w:t>Multiple imputed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i/>
                <w:sz w:val="20"/>
                <w:szCs w:val="20"/>
                <w:lang w:val="en-GB"/>
              </w:rPr>
              <w:t>Parental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Teenage pregnanc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55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25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</w:rPr>
              <w:t xml:space="preserve">      Nullip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584 (52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2086 (59.8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  Multipa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415 (47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400 (40.2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Smoking during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661 (30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677 (20.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</w:rPr>
              <w:t xml:space="preserve">Single </w:t>
            </w:r>
            <w:proofErr w:type="spellStart"/>
            <w:r w:rsidRPr="00F51AF5">
              <w:rPr>
                <w:rFonts w:ascii="Arial" w:hAnsi="Arial" w:cs="Arial"/>
                <w:bCs/>
                <w:sz w:val="20"/>
                <w:szCs w:val="20"/>
              </w:rPr>
              <w:t>parenting</w:t>
            </w:r>
            <w:bookmarkStart w:id="0" w:name="_GoBack"/>
            <w:bookmarkEnd w:id="0"/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520 (19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</w:rPr>
              <w:t>183 (5.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650 (57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071 (30.7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      Medium/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202 (42.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2417 (69.3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 xml:space="preserve">Net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</w:rPr>
              <w:t>household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vMerge w:val="restart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8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&lt;€2000/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809 (4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459 (13.2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≥€2000/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185 (5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  <w:lang w:val="en-US"/>
              </w:rPr>
              <w:t>3029 (86.8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Financial difficul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443 (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479 (1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6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 xml:space="preserve">Paternal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unempl</w:t>
            </w:r>
            <w:r w:rsidRPr="00F51AF5">
              <w:rPr>
                <w:rFonts w:ascii="Arial" w:hAnsi="Arial" w:cs="Arial"/>
                <w:sz w:val="20"/>
                <w:szCs w:val="20"/>
              </w:rPr>
              <w:t>oy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38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70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</w:rPr>
              <w:t>Maternal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</w:rPr>
              <w:t>unemploy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654 (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693 (1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8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Maternal psychopath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52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69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6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Maternal 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5.0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24.3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Maternal history of asthma or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atop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942 (3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1242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i/>
                <w:sz w:val="20"/>
                <w:szCs w:val="20"/>
                <w:lang w:val="en-GB"/>
              </w:rPr>
              <w:t>Child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625 (5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733 (4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Dut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448 (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404 (68.9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Other West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59 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351 (10.1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Non-Weste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368 (44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733 (21.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Merge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 xml:space="preserve">Gestational age at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bir</w:t>
            </w:r>
            <w:r w:rsidRPr="00F51AF5">
              <w:rPr>
                <w:rFonts w:ascii="Arial" w:hAnsi="Arial" w:cs="Arial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39.8 (1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40.0 (1.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Birth 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3377.9 (573.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3495.1 (517.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</w:rPr>
              <w:t>Breastfeeding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</w:rPr>
              <w:t xml:space="preserve"> 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2039 (91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2828 (92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2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Tobacco smoke exposure at 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623 (39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bCs/>
                <w:sz w:val="20"/>
                <w:szCs w:val="20"/>
                <w:lang w:val="en-US"/>
              </w:rPr>
              <w:t>604 (23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38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Pet exposure at 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538 (31.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1013 (35.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32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Daycare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 attend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710 (98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2794 (98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32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Eczema 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561 (28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997 (33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65" w:type="dxa"/>
            <w:tcBorders>
              <w:left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7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Respiratory tract infe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576 (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774 (2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7%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Wheez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06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250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Asthma 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152 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176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51AF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FeN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7.5 (0.1-10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 xml:space="preserve">7.1 (0.1-119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CC6270" w:rsidRPr="00F51AF5" w:rsidTr="00343126">
        <w:trPr>
          <w:trHeight w:hRule="exact" w:val="284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51AF5">
              <w:rPr>
                <w:rFonts w:ascii="Arial" w:hAnsi="Arial" w:cs="Arial"/>
                <w:bCs/>
                <w:sz w:val="20"/>
                <w:szCs w:val="20"/>
                <w:lang w:val="en-US"/>
              </w:rPr>
              <w:t>Ri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0.9 (0.2-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9 (0.1-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6270" w:rsidRPr="00F51AF5" w:rsidRDefault="00CC6270" w:rsidP="00343126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n.a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CC6270" w:rsidRPr="00F51AF5" w:rsidTr="00343126">
        <w:trPr>
          <w:trHeight w:hRule="exact" w:val="437"/>
        </w:trPr>
        <w:tc>
          <w:tcPr>
            <w:tcW w:w="9004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Data on ≥ 1 socioeconomic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sociodemographic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 determinant is missing. </w:t>
            </w:r>
          </w:p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Chi-squared test.</w:t>
            </w:r>
          </w:p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Values are absolute numbers (percentages) for categorical variables. Gestational age at birth and birth weight are reported in means (standard deviation), and the median (range) was reported f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FeNO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Rin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:rsidR="00CC6270" w:rsidRPr="00F51AF5" w:rsidRDefault="00CC6270" w:rsidP="0034312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n.a</w:t>
            </w:r>
            <w:proofErr w:type="spellEnd"/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.=not applicable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sthma related </w:t>
            </w:r>
            <w:r w:rsidRPr="00F51AF5">
              <w:rPr>
                <w:rFonts w:ascii="Arial" w:hAnsi="Arial" w:cs="Arial"/>
                <w:sz w:val="20"/>
                <w:szCs w:val="20"/>
                <w:lang w:val="en-GB"/>
              </w:rPr>
              <w:t>outcomes were not imputed).</w:t>
            </w:r>
          </w:p>
        </w:tc>
      </w:tr>
      <w:tr w:rsidR="00CC6270" w:rsidRPr="00F51AF5" w:rsidTr="00343126">
        <w:trPr>
          <w:trHeight w:hRule="exact" w:val="1030"/>
        </w:trPr>
        <w:tc>
          <w:tcPr>
            <w:tcW w:w="9004" w:type="dxa"/>
            <w:gridSpan w:val="5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6270" w:rsidRPr="00F51AF5" w:rsidRDefault="00CC6270" w:rsidP="00343126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</w:tbl>
    <w:p w:rsidR="00CC6270" w:rsidRPr="00F51AF5" w:rsidRDefault="00CC6270" w:rsidP="00CC6270">
      <w:pPr>
        <w:rPr>
          <w:rFonts w:ascii="Arial" w:hAnsi="Arial" w:cs="Arial"/>
          <w:noProof/>
          <w:sz w:val="20"/>
          <w:szCs w:val="20"/>
          <w:lang w:val="en-US"/>
        </w:rPr>
      </w:pPr>
    </w:p>
    <w:p w:rsidR="004D4322" w:rsidRPr="00CC6270" w:rsidRDefault="004D4322">
      <w:pPr>
        <w:rPr>
          <w:lang w:val="en-US"/>
        </w:rPr>
      </w:pPr>
    </w:p>
    <w:sectPr w:rsidR="004D4322" w:rsidRPr="00CC6270" w:rsidSect="00C33145">
      <w:footerReference w:type="even" r:id="rId5"/>
      <w:footerReference w:type="default" r:id="rId6"/>
      <w:footnotePr>
        <w:pos w:val="beneathText"/>
      </w:foot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CBD" w:rsidRDefault="00F51D40" w:rsidP="00EE6C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1CBD" w:rsidRDefault="00F51D40" w:rsidP="005659B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1CBD" w:rsidRDefault="00F51D40" w:rsidP="00EE6C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E1CBD" w:rsidRDefault="00F51D40" w:rsidP="005659B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0"/>
  <w:proofState w:spelling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270"/>
    <w:rsid w:val="004D4322"/>
    <w:rsid w:val="00CC6270"/>
    <w:rsid w:val="00F5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2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C6270"/>
    <w:pPr>
      <w:spacing w:line="480" w:lineRule="auto"/>
    </w:pPr>
    <w:rPr>
      <w:rFonts w:ascii="Arial" w:hAnsi="Arial" w:cs="Arial"/>
      <w:sz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CC6270"/>
    <w:rPr>
      <w:rFonts w:ascii="Arial" w:eastAsia="Times New Roman" w:hAnsi="Arial" w:cs="Arial"/>
      <w:szCs w:val="24"/>
    </w:rPr>
  </w:style>
  <w:style w:type="paragraph" w:styleId="Footer">
    <w:name w:val="footer"/>
    <w:basedOn w:val="Normal"/>
    <w:link w:val="FooterChar"/>
    <w:rsid w:val="00CC62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C6270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ommentText">
    <w:name w:val="annotation text"/>
    <w:basedOn w:val="Normal"/>
    <w:link w:val="CommentTextChar"/>
    <w:semiHidden/>
    <w:rsid w:val="00CC62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C6270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PageNumber">
    <w:name w:val="page number"/>
    <w:basedOn w:val="DefaultParagraphFont"/>
    <w:rsid w:val="00CC62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2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C6270"/>
    <w:pPr>
      <w:spacing w:line="480" w:lineRule="auto"/>
    </w:pPr>
    <w:rPr>
      <w:rFonts w:ascii="Arial" w:hAnsi="Arial" w:cs="Arial"/>
      <w:sz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CC6270"/>
    <w:rPr>
      <w:rFonts w:ascii="Arial" w:eastAsia="Times New Roman" w:hAnsi="Arial" w:cs="Arial"/>
      <w:szCs w:val="24"/>
    </w:rPr>
  </w:style>
  <w:style w:type="paragraph" w:styleId="Footer">
    <w:name w:val="footer"/>
    <w:basedOn w:val="Normal"/>
    <w:link w:val="FooterChar"/>
    <w:rsid w:val="00CC62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C6270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ommentText">
    <w:name w:val="annotation text"/>
    <w:basedOn w:val="Normal"/>
    <w:link w:val="CommentTextChar"/>
    <w:semiHidden/>
    <w:rsid w:val="00CC62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C6270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PageNumber">
    <w:name w:val="page number"/>
    <w:basedOn w:val="DefaultParagraphFont"/>
    <w:rsid w:val="00CC6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 Hafkamp - de Groen</dc:creator>
  <cp:lastModifiedBy>E. Hafkamp - de Groen</cp:lastModifiedBy>
  <cp:revision>2</cp:revision>
  <dcterms:created xsi:type="dcterms:W3CDTF">2013-06-10T14:18:00Z</dcterms:created>
  <dcterms:modified xsi:type="dcterms:W3CDTF">2013-06-10T14:19:00Z</dcterms:modified>
</cp:coreProperties>
</file>